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4AAE1" w14:textId="090A8A32" w:rsidR="00A50652" w:rsidRP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 xml:space="preserve">ADDITIONAL FILE 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>7</w:t>
      </w:r>
    </w:p>
    <w:p w14:paraId="69AC57D9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13B2FF12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54F003D8" w14:textId="6D81C4A4" w:rsidR="00A50652" w:rsidRDefault="00A50652" w:rsidP="00A50652">
      <w:pPr>
        <w:pStyle w:val="ListParagraph"/>
        <w:spacing w:line="240" w:lineRule="auto"/>
        <w:rPr>
          <w:rFonts w:cstheme="minorHAnsi"/>
          <w:sz w:val="24"/>
          <w:szCs w:val="24"/>
          <w:lang w:eastAsia="en-AU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2661C649" w14:textId="100097FE" w:rsidR="00A50652" w:rsidRDefault="00A50652" w:rsidP="00A50652">
      <w:pPr>
        <w:pStyle w:val="ListParagraph"/>
        <w:spacing w:line="240" w:lineRule="auto"/>
        <w:rPr>
          <w:rFonts w:cstheme="minorHAnsi"/>
          <w:sz w:val="24"/>
          <w:szCs w:val="24"/>
          <w:lang w:eastAsia="en-AU"/>
        </w:rPr>
      </w:pPr>
    </w:p>
    <w:p w14:paraId="01D3AAF7" w14:textId="30528858" w:rsidR="00A50652" w:rsidRDefault="00A50652" w:rsidP="00A50652">
      <w:pPr>
        <w:pStyle w:val="ListParagraph"/>
        <w:spacing w:line="240" w:lineRule="auto"/>
        <w:rPr>
          <w:rFonts w:cstheme="minorHAnsi"/>
          <w:sz w:val="24"/>
          <w:szCs w:val="24"/>
          <w:lang w:eastAsia="en-AU"/>
        </w:rPr>
      </w:pPr>
    </w:p>
    <w:p w14:paraId="455C808B" w14:textId="4CFF83D8" w:rsidR="00A50652" w:rsidRPr="003745F3" w:rsidRDefault="00A50652" w:rsidP="00A50652">
      <w:pPr>
        <w:rPr>
          <w:rFonts w:eastAsiaTheme="minorHAnsi" w:cstheme="minorHAnsi"/>
          <w:sz w:val="24"/>
          <w:szCs w:val="24"/>
          <w:lang w:val="en-US"/>
        </w:rPr>
      </w:pPr>
      <w:r>
        <w:rPr>
          <w:rFonts w:eastAsiaTheme="minorHAnsi" w:cstheme="minorHAnsi"/>
          <w:sz w:val="24"/>
          <w:szCs w:val="24"/>
          <w:lang w:val="en-US"/>
        </w:rPr>
        <w:t>Ta</w:t>
      </w:r>
      <w:r w:rsidRPr="003745F3">
        <w:rPr>
          <w:rFonts w:eastAsiaTheme="minorHAnsi" w:cstheme="minorHAnsi"/>
          <w:sz w:val="24"/>
          <w:szCs w:val="24"/>
          <w:lang w:val="en-US"/>
        </w:rPr>
        <w:t>ble 6</w:t>
      </w:r>
      <w:r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Multiple logistic regression – Proportion in lowest quartile of Oxford scores at 12 weeks</w:t>
      </w:r>
    </w:p>
    <w:p w14:paraId="08BC33F5" w14:textId="77777777" w:rsidR="00A50652" w:rsidRPr="003745F3" w:rsidRDefault="00A50652" w:rsidP="00A50652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4315"/>
        <w:gridCol w:w="1232"/>
        <w:gridCol w:w="1080"/>
        <w:gridCol w:w="810"/>
        <w:gridCol w:w="1136"/>
      </w:tblGrid>
      <w:tr w:rsidR="00A50652" w:rsidRPr="003745F3" w14:paraId="2E957233" w14:textId="77777777" w:rsidTr="00234347">
        <w:tc>
          <w:tcPr>
            <w:tcW w:w="8573" w:type="dxa"/>
            <w:gridSpan w:val="5"/>
            <w:tcBorders>
              <w:top w:val="single" w:sz="4" w:space="0" w:color="auto"/>
            </w:tcBorders>
          </w:tcPr>
          <w:p w14:paraId="37220137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dds Ratio Estimates</w:t>
            </w:r>
          </w:p>
        </w:tc>
      </w:tr>
      <w:tr w:rsidR="00A50652" w:rsidRPr="003745F3" w14:paraId="12470D91" w14:textId="77777777" w:rsidTr="00234347">
        <w:tc>
          <w:tcPr>
            <w:tcW w:w="4315" w:type="dxa"/>
            <w:tcBorders>
              <w:bottom w:val="single" w:sz="4" w:space="0" w:color="auto"/>
            </w:tcBorders>
          </w:tcPr>
          <w:p w14:paraId="364AD27D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F79D595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oint Estimate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30039C9B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5% Wald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br/>
              <w:t>Confidence Limits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59BBA4E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A50652" w:rsidRPr="003745F3" w14:paraId="7A3BFA98" w14:textId="77777777" w:rsidTr="00234347">
        <w:tc>
          <w:tcPr>
            <w:tcW w:w="4315" w:type="dxa"/>
            <w:tcBorders>
              <w:top w:val="single" w:sz="4" w:space="0" w:color="auto"/>
            </w:tcBorders>
          </w:tcPr>
          <w:p w14:paraId="4AE0353D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6673C88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189D8F1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545D7B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796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F931FE8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970</w:t>
            </w:r>
          </w:p>
        </w:tc>
      </w:tr>
      <w:tr w:rsidR="00A50652" w:rsidRPr="003745F3" w14:paraId="32468311" w14:textId="77777777" w:rsidTr="00234347">
        <w:tc>
          <w:tcPr>
            <w:tcW w:w="4315" w:type="dxa"/>
          </w:tcPr>
          <w:p w14:paraId="6A098809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232" w:type="dxa"/>
          </w:tcPr>
          <w:p w14:paraId="0AB4B3FD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80" w:type="dxa"/>
          </w:tcPr>
          <w:p w14:paraId="5169A7E8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810" w:type="dxa"/>
          </w:tcPr>
          <w:p w14:paraId="5D5B558F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136" w:type="dxa"/>
          </w:tcPr>
          <w:p w14:paraId="13EE2678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117</w:t>
            </w:r>
          </w:p>
        </w:tc>
      </w:tr>
      <w:tr w:rsidR="00A50652" w:rsidRPr="003745F3" w14:paraId="2329EB83" w14:textId="77777777" w:rsidTr="00234347">
        <w:tc>
          <w:tcPr>
            <w:tcW w:w="4315" w:type="dxa"/>
          </w:tcPr>
          <w:p w14:paraId="561EE2DD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1232" w:type="dxa"/>
          </w:tcPr>
          <w:p w14:paraId="79F22142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080" w:type="dxa"/>
          </w:tcPr>
          <w:p w14:paraId="58F2CD2C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810" w:type="dxa"/>
          </w:tcPr>
          <w:p w14:paraId="75B5F5E9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136" w:type="dxa"/>
          </w:tcPr>
          <w:p w14:paraId="60A7DF2F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A50652" w:rsidRPr="003745F3" w14:paraId="2FD1B562" w14:textId="77777777" w:rsidTr="00234347">
        <w:tc>
          <w:tcPr>
            <w:tcW w:w="4315" w:type="dxa"/>
          </w:tcPr>
          <w:p w14:paraId="1A3CC77A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1232" w:type="dxa"/>
          </w:tcPr>
          <w:p w14:paraId="28BD405B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774</w:t>
            </w:r>
          </w:p>
        </w:tc>
        <w:tc>
          <w:tcPr>
            <w:tcW w:w="1080" w:type="dxa"/>
          </w:tcPr>
          <w:p w14:paraId="7F5A9CE6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810" w:type="dxa"/>
          </w:tcPr>
          <w:p w14:paraId="52422C73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3.091</w:t>
            </w:r>
          </w:p>
        </w:tc>
        <w:tc>
          <w:tcPr>
            <w:tcW w:w="1136" w:type="dxa"/>
          </w:tcPr>
          <w:p w14:paraId="4FB00C39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430</w:t>
            </w:r>
          </w:p>
        </w:tc>
      </w:tr>
      <w:tr w:rsidR="00A50652" w:rsidRPr="003745F3" w14:paraId="27B208AB" w14:textId="77777777" w:rsidTr="00234347">
        <w:tc>
          <w:tcPr>
            <w:tcW w:w="4315" w:type="dxa"/>
          </w:tcPr>
          <w:p w14:paraId="1B283FCE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proofErr w:type="gramStart"/>
            <w:r w:rsidRPr="003745F3">
              <w:rPr>
                <w:rFonts w:cstheme="minorHAnsi"/>
                <w:color w:val="000000"/>
                <w:sz w:val="24"/>
                <w:szCs w:val="24"/>
              </w:rPr>
              <w:t>ASA,  3</w:t>
            </w:r>
            <w:proofErr w:type="gramEnd"/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 or 4 vs 1 or 2</w:t>
            </w:r>
          </w:p>
        </w:tc>
        <w:tc>
          <w:tcPr>
            <w:tcW w:w="1232" w:type="dxa"/>
          </w:tcPr>
          <w:p w14:paraId="72247516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638</w:t>
            </w:r>
          </w:p>
        </w:tc>
        <w:tc>
          <w:tcPr>
            <w:tcW w:w="1080" w:type="dxa"/>
          </w:tcPr>
          <w:p w14:paraId="7BACB01E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810" w:type="dxa"/>
          </w:tcPr>
          <w:p w14:paraId="2AED7B17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642</w:t>
            </w:r>
          </w:p>
        </w:tc>
        <w:tc>
          <w:tcPr>
            <w:tcW w:w="1136" w:type="dxa"/>
          </w:tcPr>
          <w:p w14:paraId="7397F57F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429</w:t>
            </w:r>
          </w:p>
        </w:tc>
      </w:tr>
      <w:tr w:rsidR="00A50652" w:rsidRPr="003745F3" w14:paraId="25AA06A6" w14:textId="77777777" w:rsidTr="00234347">
        <w:tc>
          <w:tcPr>
            <w:tcW w:w="4315" w:type="dxa"/>
          </w:tcPr>
          <w:p w14:paraId="74034197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32" w:type="dxa"/>
          </w:tcPr>
          <w:p w14:paraId="3BF823E9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080" w:type="dxa"/>
          </w:tcPr>
          <w:p w14:paraId="39866468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810" w:type="dxa"/>
          </w:tcPr>
          <w:p w14:paraId="73C6BD8C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1136" w:type="dxa"/>
          </w:tcPr>
          <w:p w14:paraId="2A62A6E9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883</w:t>
            </w:r>
          </w:p>
        </w:tc>
      </w:tr>
      <w:tr w:rsidR="00A50652" w:rsidRPr="003745F3" w14:paraId="7C13DDD1" w14:textId="77777777" w:rsidTr="00234347">
        <w:tc>
          <w:tcPr>
            <w:tcW w:w="4315" w:type="dxa"/>
          </w:tcPr>
          <w:p w14:paraId="06CDC528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1232" w:type="dxa"/>
          </w:tcPr>
          <w:p w14:paraId="1F114183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92</w:t>
            </w:r>
          </w:p>
        </w:tc>
        <w:tc>
          <w:tcPr>
            <w:tcW w:w="1080" w:type="dxa"/>
          </w:tcPr>
          <w:p w14:paraId="740AF7FB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810" w:type="dxa"/>
          </w:tcPr>
          <w:p w14:paraId="63D85DA1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1136" w:type="dxa"/>
          </w:tcPr>
          <w:p w14:paraId="7E8CD6A8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968</w:t>
            </w:r>
          </w:p>
        </w:tc>
      </w:tr>
      <w:tr w:rsidR="00A50652" w:rsidRPr="003745F3" w14:paraId="76303CD3" w14:textId="77777777" w:rsidTr="00234347">
        <w:tc>
          <w:tcPr>
            <w:tcW w:w="4315" w:type="dxa"/>
            <w:tcBorders>
              <w:bottom w:val="single" w:sz="4" w:space="0" w:color="BFBFBF" w:themeColor="background1" w:themeShade="BF"/>
            </w:tcBorders>
          </w:tcPr>
          <w:p w14:paraId="2131A59F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complication or readmission vs not</w:t>
            </w: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</w:tcPr>
          <w:p w14:paraId="08AB80A2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36727F59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</w:tcPr>
          <w:p w14:paraId="618C5185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209</w:t>
            </w:r>
          </w:p>
        </w:tc>
        <w:tc>
          <w:tcPr>
            <w:tcW w:w="1136" w:type="dxa"/>
            <w:tcBorders>
              <w:bottom w:val="single" w:sz="4" w:space="0" w:color="BFBFBF" w:themeColor="background1" w:themeShade="BF"/>
            </w:tcBorders>
          </w:tcPr>
          <w:p w14:paraId="5F205380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382</w:t>
            </w:r>
          </w:p>
        </w:tc>
      </w:tr>
      <w:tr w:rsidR="00A50652" w:rsidRPr="003745F3" w14:paraId="610A2248" w14:textId="77777777" w:rsidTr="00234347">
        <w:tc>
          <w:tcPr>
            <w:tcW w:w="4315" w:type="dxa"/>
            <w:tcBorders>
              <w:bottom w:val="single" w:sz="4" w:space="0" w:color="auto"/>
            </w:tcBorders>
          </w:tcPr>
          <w:p w14:paraId="339A5700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ental health condition vs not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30867A7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47D448A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4BB37ED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37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D5D581C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151</w:t>
            </w:r>
          </w:p>
        </w:tc>
      </w:tr>
    </w:tbl>
    <w:p w14:paraId="16F4106D" w14:textId="1CB33EFA" w:rsidR="00A50652" w:rsidRDefault="00A50652" w:rsidP="003A3EDA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eastAsia="en-AU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  <w:bookmarkStart w:id="0" w:name="_GoBack"/>
      <w:bookmarkEnd w:id="0"/>
    </w:p>
    <w:p w14:paraId="689F085E" w14:textId="3810E33A" w:rsidR="00A50652" w:rsidRDefault="00A50652" w:rsidP="00A50652">
      <w:pPr>
        <w:pStyle w:val="ListParagraph"/>
        <w:spacing w:line="240" w:lineRule="auto"/>
        <w:rPr>
          <w:rFonts w:cstheme="minorHAnsi"/>
          <w:sz w:val="24"/>
          <w:szCs w:val="24"/>
          <w:lang w:eastAsia="en-AU"/>
        </w:rPr>
      </w:pPr>
    </w:p>
    <w:p w14:paraId="5C0A1FE6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28918448" w14:textId="10F534CA" w:rsidR="009D2659" w:rsidRDefault="00A50652" w:rsidP="00A50652">
      <w:pPr>
        <w:autoSpaceDE w:val="0"/>
        <w:autoSpaceDN w:val="0"/>
        <w:adjustRightInd w:val="0"/>
        <w:spacing w:after="0" w:line="360" w:lineRule="auto"/>
      </w:pPr>
      <w:r>
        <w:rPr>
          <w:rFonts w:cstheme="minorHAnsi"/>
          <w:sz w:val="24"/>
          <w:szCs w:val="24"/>
        </w:rPr>
        <w:t>.</w:t>
      </w:r>
    </w:p>
    <w:sectPr w:rsidR="009D26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E87CEB" w:rsidRDefault="00B47742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E87CEB" w:rsidRDefault="00B47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3A3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E87CEB" w:rsidRDefault="00B47742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E87CEB" w:rsidRDefault="00B477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3A3EDA"/>
    <w:rsid w:val="004C77A8"/>
    <w:rsid w:val="009D2659"/>
    <w:rsid w:val="00A50652"/>
    <w:rsid w:val="00AA11B5"/>
    <w:rsid w:val="00B2336F"/>
    <w:rsid w:val="00B47742"/>
    <w:rsid w:val="00C37B66"/>
    <w:rsid w:val="00E367CB"/>
    <w:rsid w:val="00E87CEB"/>
    <w:rsid w:val="00EA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2</cp:revision>
  <dcterms:created xsi:type="dcterms:W3CDTF">2020-03-19T01:56:00Z</dcterms:created>
  <dcterms:modified xsi:type="dcterms:W3CDTF">2020-03-19T01:56:00Z</dcterms:modified>
</cp:coreProperties>
</file>